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A2A48" w14:textId="77777777" w:rsidR="002A3346" w:rsidRDefault="002A3346"/>
    <w:p w14:paraId="5C64E4DF" w14:textId="77777777" w:rsidR="002A3346" w:rsidRDefault="002A3346"/>
    <w:p w14:paraId="25AD1B40" w14:textId="77777777" w:rsidR="002A3346" w:rsidRDefault="002A3346"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D606961" wp14:editId="16B77353">
                <wp:simplePos x="0" y="0"/>
                <wp:positionH relativeFrom="column">
                  <wp:posOffset>566201</wp:posOffset>
                </wp:positionH>
                <wp:positionV relativeFrom="paragraph">
                  <wp:posOffset>2986448</wp:posOffset>
                </wp:positionV>
                <wp:extent cx="9229090" cy="1404620"/>
                <wp:effectExtent l="0" t="0" r="0" b="0"/>
                <wp:wrapNone/>
                <wp:docPr id="2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92290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B693F" w14:textId="77777777" w:rsidR="002A3346" w:rsidRPr="00DA1EB6" w:rsidRDefault="004A0A0A" w:rsidP="002A3346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  <w:lang w:val="en-GB"/>
                              </w:rPr>
                              <w:t xml:space="preserve">Figure 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  <w:lang w:val="en-GB"/>
                              </w:rPr>
                              <w:t>1: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Screening of 80 hybrid Citrus varieties and both parents (Fortune mandarin and Ellendale tangor) according to MDA content during warm </w:t>
                            </w:r>
                            <w:r w:rsidR="009719F8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period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. The </w:t>
                            </w:r>
                            <w:r w:rsidR="009719F8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eight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selected varieties are shown in red square</w:t>
                            </w:r>
                            <w:r w:rsidR="002A3346" w:rsidRPr="004351F3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. </w:t>
                            </w:r>
                            <w:r w:rsidR="00DA1EB6" w:rsidRPr="004351F3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All data are mean values (± S.E.) of 4 independent biological replicates for each genotype (</w:t>
                            </w:r>
                            <w:r w:rsidR="00DA1EB6" w:rsidRPr="004351F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en-GB"/>
                              </w:rPr>
                              <w:t>n</w:t>
                            </w:r>
                            <w:r w:rsidR="00DA1EB6" w:rsidRPr="004351F3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= 4) obtained by pooling 15 fully-expanded leav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60696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4.6pt;margin-top:235.15pt;width:726.7pt;height:110.6pt;rotation:-90;flip:y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" filled="f" stroked="f">
                <v:textbox>
                  <w:txbxContent>
                    <w:p w14:paraId="0DCB693F" w14:textId="77777777" w:rsidR="002A3346" w:rsidRPr="00DA1EB6" w:rsidRDefault="004A0A0A" w:rsidP="002A3346">
                      <w:pPr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  <w:u w:val="single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  <w:lang w:val="en-GB"/>
                        </w:rPr>
                        <w:t xml:space="preserve">Figure </w:t>
                      </w:r>
                      <w:r w:rsidR="002A3346" w:rsidRPr="002A3346"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  <w:lang w:val="en-GB"/>
                        </w:rPr>
                        <w:t>1:</w:t>
                      </w:r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Screening of 80 hybrid Citrus varieties and both parents (Fortune mandarin and Ellendale tangor) according to MDA content during warm </w:t>
                      </w:r>
                      <w:r w:rsidR="009719F8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period</w:t>
                      </w:r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. The </w:t>
                      </w:r>
                      <w:r w:rsidR="009719F8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eight</w:t>
                      </w:r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selected varieties are shown in red square</w:t>
                      </w:r>
                      <w:r w:rsidR="002A3346" w:rsidRPr="004351F3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. </w:t>
                      </w:r>
                      <w:r w:rsidR="00DA1EB6" w:rsidRPr="004351F3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All data are mean values (± S.E.) of 4 independent biological replicates for each genotype (</w:t>
                      </w:r>
                      <w:r w:rsidR="00DA1EB6" w:rsidRPr="004351F3">
                        <w:rPr>
                          <w:rFonts w:ascii="Times New Roman" w:hAnsi="Times New Roman" w:cs="Times New Roman"/>
                          <w:i/>
                          <w:sz w:val="24"/>
                          <w:lang w:val="en-GB"/>
                        </w:rPr>
                        <w:t>n</w:t>
                      </w:r>
                      <w:r w:rsidR="00DA1EB6" w:rsidRPr="004351F3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= 4) obtained by pooling 15 fully-expanded leav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  <w:lang w:eastAsia="fr-FR"/>
        </w:rPr>
        <w:drawing>
          <wp:anchor distT="0" distB="0" distL="114300" distR="114300" simplePos="0" relativeHeight="251659264" behindDoc="1" locked="0" layoutInCell="1" allowOverlap="1" wp14:anchorId="16CFFCC3" wp14:editId="442094DD">
            <wp:simplePos x="0" y="0"/>
            <wp:positionH relativeFrom="margin">
              <wp:posOffset>-2208389</wp:posOffset>
            </wp:positionH>
            <wp:positionV relativeFrom="paragraph">
              <wp:posOffset>1851410</wp:posOffset>
            </wp:positionV>
            <wp:extent cx="8890635" cy="3757930"/>
            <wp:effectExtent l="0" t="5397" r="317" b="318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phe MDA screeni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90635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7CFB30BA" w14:textId="77777777" w:rsidR="000B69BE" w:rsidRDefault="000B69BE">
      <w:pPr>
        <w:sectPr w:rsidR="000B69B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893E8A" w14:textId="77777777" w:rsidR="000B69BE" w:rsidRDefault="00ED000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</w:t>
      </w:r>
      <w:r w:rsidR="000B69BE" w:rsidRPr="00EC76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B69BE" w:rsidRPr="00EC76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69BE">
        <w:rPr>
          <w:rFonts w:ascii="Times New Roman" w:hAnsi="Times New Roman" w:cs="Times New Roman"/>
          <w:sz w:val="24"/>
          <w:szCs w:val="24"/>
          <w:lang w:val="en-GB"/>
        </w:rPr>
        <w:t>Chemical composition of leaf essential oils of nine citrus varieties</w:t>
      </w:r>
      <w:r w:rsidR="00DA1EB6" w:rsidRPr="004351F3">
        <w:rPr>
          <w:rFonts w:ascii="Times New Roman" w:hAnsi="Times New Roman" w:cs="Times New Roman"/>
          <w:sz w:val="24"/>
          <w:szCs w:val="24"/>
          <w:lang w:val="en-GB"/>
        </w:rPr>
        <w:t xml:space="preserve"> obtained from </w:t>
      </w:r>
      <w:r w:rsidR="00DA1EB6" w:rsidRPr="004351F3">
        <w:rPr>
          <w:rFonts w:ascii="Times New Roman" w:hAnsi="Times New Roman" w:cs="Times New Roman"/>
          <w:sz w:val="24"/>
          <w:lang w:val="en-GB"/>
        </w:rPr>
        <w:t>3 independent biological replicates for each genotype (</w:t>
      </w:r>
      <w:r w:rsidR="00DA1EB6" w:rsidRPr="004351F3">
        <w:rPr>
          <w:rFonts w:ascii="Times New Roman" w:hAnsi="Times New Roman" w:cs="Times New Roman"/>
          <w:i/>
          <w:sz w:val="24"/>
          <w:lang w:val="en-GB"/>
        </w:rPr>
        <w:t>n</w:t>
      </w:r>
      <w:r w:rsidR="00DA1EB6" w:rsidRPr="004351F3">
        <w:rPr>
          <w:rFonts w:ascii="Times New Roman" w:hAnsi="Times New Roman" w:cs="Times New Roman"/>
          <w:sz w:val="24"/>
          <w:lang w:val="en-GB"/>
        </w:rPr>
        <w:t xml:space="preserve"> = 3)</w:t>
      </w:r>
      <w:r w:rsidR="000B69BE" w:rsidRPr="004351F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B69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69BE" w:rsidRPr="00EC760C">
        <w:rPr>
          <w:rFonts w:ascii="Times New Roman" w:hAnsi="Times New Roman" w:cs="Times New Roman"/>
          <w:sz w:val="24"/>
          <w:szCs w:val="24"/>
          <w:lang w:val="en-US"/>
        </w:rPr>
        <w:t xml:space="preserve">Order of elution and percentages of individual components are given on non-polar (BP1) capillary column, those with an asterisk excepted, percentage on polar column (BP20). </w:t>
      </w:r>
      <w:proofErr w:type="spellStart"/>
      <w:r w:rsidR="000B69BE" w:rsidRPr="00EC760C">
        <w:rPr>
          <w:rFonts w:ascii="Times New Roman" w:hAnsi="Times New Roman" w:cs="Times New Roman"/>
          <w:bCs/>
          <w:sz w:val="24"/>
          <w:szCs w:val="24"/>
          <w:lang w:val="en-US"/>
        </w:rPr>
        <w:t>RI</w:t>
      </w:r>
      <w:r w:rsidR="000B69BE" w:rsidRPr="00EC760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="000B69BE" w:rsidRPr="00EC76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0B69BE" w:rsidRPr="00EC760C">
        <w:rPr>
          <w:rFonts w:ascii="Times New Roman" w:hAnsi="Times New Roman" w:cs="Times New Roman"/>
          <w:bCs/>
          <w:sz w:val="24"/>
          <w:szCs w:val="24"/>
          <w:lang w:val="en-US"/>
        </w:rPr>
        <w:t>RI</w:t>
      </w:r>
      <w:r w:rsidR="000B69BE" w:rsidRPr="00EC760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p</w:t>
      </w:r>
      <w:proofErr w:type="spellEnd"/>
      <w:r w:rsidR="000B69BE" w:rsidRPr="00EC760C">
        <w:rPr>
          <w:rFonts w:ascii="Times New Roman" w:hAnsi="Times New Roman" w:cs="Times New Roman"/>
          <w:bCs/>
          <w:sz w:val="24"/>
          <w:szCs w:val="24"/>
          <w:lang w:val="en-US"/>
        </w:rPr>
        <w:t>: retention indices on non-polar and polar column, respectively</w:t>
      </w:r>
      <w:r w:rsidR="000B69B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0B69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9BE">
        <w:rPr>
          <w:rFonts w:ascii="Times New Roman" w:hAnsi="Times New Roman" w:cs="Times New Roman"/>
          <w:sz w:val="24"/>
          <w:szCs w:val="24"/>
          <w:lang w:val="en-GB"/>
        </w:rPr>
        <w:t xml:space="preserve">(CP, cold period; WP, warm period) </w:t>
      </w:r>
    </w:p>
    <w:tbl>
      <w:tblPr>
        <w:tblW w:w="1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0B69BE" w:rsidRPr="00D3698F" w14:paraId="2B0F2B3F" w14:textId="77777777" w:rsidTr="00D3592F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0E6B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1A5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Retention indic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RI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5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tune mandar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EA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llendale tango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F2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1-2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C51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39-2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136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1-3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375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2-3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D08C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38-3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CA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40-3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77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lementine</w:t>
            </w:r>
          </w:p>
        </w:tc>
      </w:tr>
      <w:tr w:rsidR="000B69BE" w:rsidRPr="00D3698F" w14:paraId="257BEFC2" w14:textId="77777777" w:rsidTr="00D3592F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DE1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mpound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CA4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I</w:t>
            </w: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44E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I</w:t>
            </w:r>
            <w:r w:rsidRPr="00D36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p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6CA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F93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BE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7AD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4F7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4FE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1C3B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EB7F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8499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05BA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EAC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6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2A6B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7CB2D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6BF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BD4B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W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D82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C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42A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  <w:t>WP</w:t>
            </w:r>
          </w:p>
        </w:tc>
      </w:tr>
      <w:tr w:rsidR="000B69BE" w:rsidRPr="00D3698F" w14:paraId="6D95EA99" w14:textId="77777777" w:rsidTr="00D3592F">
        <w:trPr>
          <w:trHeight w:val="30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414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ujen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B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8784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41D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C56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A4C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AA1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32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E2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850B0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05CC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7344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0D55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BA9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F34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24AC6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F6B0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28AF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AEC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7C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EAC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</w:tr>
      <w:tr w:rsidR="000B69BE" w:rsidRPr="00D3698F" w14:paraId="73117757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B55D7A9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n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3F445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7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12D7E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4F0DA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CC3A4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E58C7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49972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39882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29A5E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ECE3EF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951B45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E7F383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19C06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A8732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5792C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0A80D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A07B84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53653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01F64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4CB7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1C55B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</w:tr>
      <w:tr w:rsidR="000B69BE" w:rsidRPr="00D3698F" w14:paraId="2BE55EF9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01C3C6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h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46996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2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D78F28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FCAD3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8DC2D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77895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DDB2E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24A33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95DB9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C15A6D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5AF4D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14CFD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1B340A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C32F5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FAED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B6A8EE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1F8F16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6530E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B4E398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01A3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F396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0B69BE" w:rsidRPr="00D3698F" w14:paraId="7453D6A5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7945CF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bin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77D76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6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C8ECB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2F50B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37A91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8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5E84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0C8A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1E662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418C4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2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8B077A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4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4EA5FE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.7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E6D5FB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8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4FE61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F7D97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5F5D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6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D9BE08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6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001256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7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703FC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F0D4E5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82ACE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2F0EB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11</w:t>
            </w:r>
          </w:p>
        </w:tc>
      </w:tr>
      <w:tr w:rsidR="000B69BE" w:rsidRPr="00D3698F" w14:paraId="04D2E265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F5E6E2D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n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B5A6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9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7BFEF3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48A54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F9C40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E2FB1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C78F6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D61BE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F9DF9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7044A5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AA4262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6584B0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44359D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DA17C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CDCC4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D22D4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C3D28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1347B3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568BAF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D8529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E6518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7</w:t>
            </w:r>
          </w:p>
        </w:tc>
      </w:tr>
      <w:tr w:rsidR="000B69BE" w:rsidRPr="00D3698F" w14:paraId="3C6C0CB2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943E634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c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E3247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9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20FBDA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EDD97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BCCAB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BA1E6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2D57A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8822F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B1606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DCB21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4C3028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8449B1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AFF3F2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2603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6F59E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8D8CF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092DBE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D0A319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B1D223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B70A0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07704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</w:tr>
      <w:tr w:rsidR="000B69BE" w:rsidRPr="00D3698F" w14:paraId="5CDBF6E6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82FD086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hellandr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5F5F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96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EE25B6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D93F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67185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1D12C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6621F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324AD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6CE2F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E4C93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ACBE0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A64BCA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5A608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9147D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7D51F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7BDD17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81A65B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7BC74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3C278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A069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FFDD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</w:tr>
      <w:tr w:rsidR="000B69BE" w:rsidRPr="00D3698F" w14:paraId="5FA13164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9BC5B8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δ-3-Caren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FD20D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4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8E1179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52ED0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5AD71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FB63A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29E7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9506C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31CAB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339F6B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1BB95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474EE6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4EA14A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26DF2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4A98A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9CF2A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B92666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A6E632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7DE35F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CA29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B6CB4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9</w:t>
            </w:r>
          </w:p>
        </w:tc>
      </w:tr>
      <w:tr w:rsidR="000B69BE" w:rsidRPr="00D3698F" w14:paraId="7E6B76EE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5F0B7E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pin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CCB67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8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E80FC5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5DCB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58DB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D6FCE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B0D2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7DF0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8B103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4F99C2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6E7F7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C11D5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32C65E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4E5C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3DD2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4D12FC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821C34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24E1FB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A227E0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4A8DC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2D784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3</w:t>
            </w:r>
          </w:p>
        </w:tc>
      </w:tr>
      <w:tr w:rsidR="000B69BE" w:rsidRPr="00D3698F" w14:paraId="1726C04E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BBE8B6F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m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F80EA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256AA6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D32E4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A3D2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BD4E2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6B1DE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681A6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CA1E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DEE3A4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3E597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DFAC90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8FEDE1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9C172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3180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D11D07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F78694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96BE4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B29A0D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0C6D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E35A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0B69BE" w:rsidRPr="00D3698F" w14:paraId="691258B1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4AC37E4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monene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E9119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15415E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D865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A7B26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73E7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84B0F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8554D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155C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B7960A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A7D98C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F5B9CF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8A0AF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6691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D987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823EFC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5B1F60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737B9B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FDB84A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7CF4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B13A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</w:t>
            </w:r>
          </w:p>
        </w:tc>
      </w:tr>
      <w:tr w:rsidR="000B69BE" w:rsidRPr="00D3698F" w14:paraId="5C7A34D5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FE177E8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ellandrene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C1F7E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3750B6E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86AA0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3548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246F1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C5D3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6271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ABADA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E31C1A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5DFD3C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6CD440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BB7913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4BC30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86A72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5C796D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4F3039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9DC610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683792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CC84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F84BA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</w:tr>
      <w:tr w:rsidR="000B69BE" w:rsidRPr="00D3698F" w14:paraId="02648503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49A505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Z)-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cim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4CA2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4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9F997F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47BE5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5DE0C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841B2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12E5F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0BED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977C2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F8351C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BE4A55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DA8E6D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3AC51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BF3F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06B86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4DE46E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E52D7D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B2E6D3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F203C8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BF02A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D6757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0B69BE" w:rsidRPr="00D3698F" w14:paraId="22CFFFE4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54F7B76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E)-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cim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4040A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35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CFC14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999C4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0CFEC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96C79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731D7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3ED1A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FE931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95DD0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F22A39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EEBF5D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D42DBF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FCBE8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257B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5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FF1B58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6CCA36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3A661B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0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0FF90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9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579BB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FCFF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9</w:t>
            </w:r>
          </w:p>
        </w:tc>
      </w:tr>
      <w:tr w:rsidR="000B69BE" w:rsidRPr="00D3698F" w14:paraId="2CA79D2A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0989397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γ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pin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62BF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47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F57967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33239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E9876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FCB7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170E6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9115E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033D5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055832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B94763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988AF3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BB5CB0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39EE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762E5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DDCD4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BBF56F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677A7E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770496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BC55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221C6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</w:tr>
      <w:tr w:rsidR="000B69BE" w:rsidRPr="00D3698F" w14:paraId="14E95F0B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5452BB3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binene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ydrat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AA4AE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52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5507F70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9BA39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E0144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77A12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6DD3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610EE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86209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9E1FA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831CDE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9B49DC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117035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E6EA3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B4AEE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9A79DA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E58DF0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271AA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D9759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59E37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788DE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</w:t>
            </w:r>
          </w:p>
        </w:tc>
      </w:tr>
      <w:tr w:rsidR="000B69BE" w:rsidRPr="00D3698F" w14:paraId="06767AE6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EFE769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pinol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8D8CC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77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365D60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5BCF9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36D05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E4155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14769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17391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F693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172712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E6C6D5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0AC74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2FC87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D48E7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6AC4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804F9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1D513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69DE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678CE6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93F18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A4CDC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</w:t>
            </w:r>
          </w:p>
        </w:tc>
      </w:tr>
      <w:tr w:rsidR="000B69BE" w:rsidRPr="00D3698F" w14:paraId="44FA47B8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A5580DB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aloo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3D06F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83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941B89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4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52E71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9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78822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4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24C9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536FC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8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F4AA5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37C5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6A120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E71A6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5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9109D9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1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D7B50B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D3B38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9A127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2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3C408D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9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294329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7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A65A8D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7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90A2B5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.6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2EC6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7C92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6</w:t>
            </w:r>
          </w:p>
        </w:tc>
      </w:tr>
      <w:tr w:rsidR="000B69BE" w:rsidRPr="00D3698F" w14:paraId="736A9044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9E3463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is-p-Menth-2-en-1-o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4C8BE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06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3A145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E4411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A2295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1886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DEA18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E8072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66F26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16D483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877F27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C9EB27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F32B3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1BA3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5BC2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D3C15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524918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6F0DE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184C2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1C8C9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4AE61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</w:tr>
      <w:tr w:rsidR="000B69BE" w:rsidRPr="00D3698F" w14:paraId="455A207A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A2D8793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ans-Menth-2-en-1-o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B6EA7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21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74CDB4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85E22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42C3F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63EE7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BFECA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E676B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663A1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ECEF0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3E1B3B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4B734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370F8A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00259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AFD70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4D9A72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CED403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4C4F2F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2A9D3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11C9E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7C51C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0B69BE" w:rsidRPr="00D3698F" w14:paraId="6A8BD7C8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D9CB25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itronella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72EBD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29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26CEFD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D1F3C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818E0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337FA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B44DC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19BD8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8837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3B6216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D2D5C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02FE43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853C96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618A8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0CDD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6984E4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C00014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73D50C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650387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93B96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3C5B6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8</w:t>
            </w:r>
          </w:p>
        </w:tc>
      </w:tr>
      <w:tr w:rsidR="000B69BE" w:rsidRPr="00D3698F" w14:paraId="4E5D76C3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1E2118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pinen-4-o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C794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6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0B9CBE0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31C89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E9F4D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63CD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D274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B9A1B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7D77F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C6F349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140544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BECF03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BC86D7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1B140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DC9FD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AEDF87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662C26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5C7DD7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F87794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44F7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C89D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4</w:t>
            </w:r>
          </w:p>
        </w:tc>
      </w:tr>
      <w:tr w:rsidR="000B69BE" w:rsidRPr="00D3698F" w14:paraId="0A507EFD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2A1EF54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pineo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67573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C8989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6B3B5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D0AA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1AD9C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2166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64751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EBC9A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0A388D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CC4BD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2B50F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714BC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89506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DD9B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F9392E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B768D3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E13674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96D8D1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C9BE8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A057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0B69BE" w:rsidRPr="00D3698F" w14:paraId="6803DE7C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D245C0B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Myrtenol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06EBEB5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AF23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EAD0A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53D55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2D0ED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9E9DC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17AF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A6B55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288C7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453450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98C8FF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07ACBF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EFC48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5279C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516BD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46656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51247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9506D4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7E04D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8C1B6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0B69BE" w:rsidRPr="00D3698F" w14:paraId="31B84370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77B315B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perito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2168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88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38C5B8B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4BC8D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64350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52F00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CE6BD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0C259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0C0AA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5022E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FAF1E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C3B389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6F5C87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18B3D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B7BF1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82B48A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F8EDA0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650051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6DFC0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F1B86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3CF6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0B69BE" w:rsidRPr="00D3698F" w14:paraId="1A003C36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4FFFD0D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itronellol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9B9BA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07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BAE93B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664CC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9BE1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1D639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825DB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510DD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8DCAE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DADBDE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D5A69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084E0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4B380F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672ED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7BD7E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416C0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F39E7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813CD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ACCA64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14686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F5490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</w:tr>
      <w:tr w:rsidR="000B69BE" w:rsidRPr="00D3698F" w14:paraId="6B41806F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1297D8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ra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58041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12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5A2099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5811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94BAF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D6134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AECB2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B3BB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31047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D86582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5F085B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7479E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1AB4F8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163B3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EB8D8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EA1098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2F81E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3BF513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D9A57D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287C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3B69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0B69BE" w:rsidRPr="00D3698F" w14:paraId="5E6813D6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AE9078D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anio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D3955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32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8154B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EF01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0B434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20D1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0022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41565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99615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837AFA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B5B69B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CF3AAE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AF16CA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E2876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72605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1E72AF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C694B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E7CD04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54F150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E764B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0FCE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0B69BE" w:rsidRPr="00D3698F" w14:paraId="12E9F57F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9CDE77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ania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366BB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01CF4C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B1291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81E54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4656D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7E303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0C6F5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18CF4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CD57D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533475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B44797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CF4D88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233D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02347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EA3CDE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D1E65B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230044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71FF9F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C670F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E7CE8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0B69BE" w:rsidRPr="00D3698F" w14:paraId="770D1C6F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47BB951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-Methoxy-4-vinylphenol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09812A6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80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3B4459F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3BC9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B771A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8F5E7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27FCC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1960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A13BE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084EA5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61DB22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C48CA7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F8B8BC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7DF74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84628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FC448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813D6F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C2A08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386003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C373D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3F863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0B69BE" w:rsidRPr="00D3698F" w14:paraId="3AA9A74B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D08C576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ryl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etat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8C12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4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AF12D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72A77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9010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DF3AE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E4007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F1DC4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9D230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054BD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DF96C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4C6F16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F2810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1B4E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9FF73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4DAF9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FA38B0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01892D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9C5DDA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D630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FE7A6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0B69BE" w:rsidRPr="00D3698F" w14:paraId="378769CC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83A9B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anyl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at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1361B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58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197BFA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A1642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8B31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FFDAC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78EA4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C03B1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A711D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964E3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E69A03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534E95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9E7F29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5251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1693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C14604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4BF16C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1D9C1F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9F2C2E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2BC4C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29BE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</w:tr>
      <w:tr w:rsidR="000B69BE" w:rsidRPr="00D3698F" w14:paraId="3962F8F6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0F28AB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lem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C0F6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84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2CC46D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B2E78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6896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60E8B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CD532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FBFD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4733C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299EBA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5F22C7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6A110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C0C53B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F475A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51C6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C29D61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C0834B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1DAEE9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70064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2366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12416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0B69BE" w:rsidRPr="00D3698F" w14:paraId="73F510C9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4F5BD3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E)-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ryophyll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6914F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12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145618B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FF7EF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B6FA6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B173D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B52BD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60785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F50D7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111D3F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3FC6BE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5C3CB2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355FE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1487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8D51D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B8887F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FD585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D7C8B4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DF72A0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1370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BEC76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0B69BE" w:rsidRPr="00D3698F" w14:paraId="7FBCAFC9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B91E2B6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E)-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rnesene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6B324F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45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19E61E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1E1DD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6C0C9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2CA36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855B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0195E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E1670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93A98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EA743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87845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91321E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095A0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CFFC6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1132C9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7A3BFD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004043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522425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56E7D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0898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B69BE" w:rsidRPr="00D3698F" w14:paraId="0E6CCF58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4B0A62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E,E)-</w:t>
            </w:r>
            <w:r w:rsidRPr="00D3698F">
              <w:rPr>
                <w:rFonts w:ascii="Symbol" w:eastAsia="Times New Roman" w:hAnsi="Symbol" w:cs="Times New Roman"/>
                <w:sz w:val="20"/>
                <w:szCs w:val="20"/>
                <w:lang w:eastAsia="fr-FR"/>
              </w:rPr>
              <w:t></w:t>
            </w: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rnesene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7E33B5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9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68B7F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66A1D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5BEC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826A9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3F6CC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3C22C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0EC6A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9E8659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38D1E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7CB8E8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276CE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8A3CB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487E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0330A7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125C0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061D06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38438F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8AFF4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7025F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0B69BE" w:rsidRPr="00D3698F" w14:paraId="621D925C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F5B244D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Symbol" w:eastAsia="Times New Roman" w:hAnsi="Symbol" w:cs="Times New Roman"/>
                <w:sz w:val="20"/>
                <w:szCs w:val="20"/>
                <w:lang w:eastAsia="fr-FR"/>
              </w:rPr>
              <w:t></w:t>
            </w: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lemol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68CAD2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29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3DDBDC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9C913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7B8CE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DA1E7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CE8D5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106C7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1CE2E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6386B3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D75ED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02637F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53F175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6E448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48FC6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807450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9EFAF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B30782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D7EDF9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537E4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1FC03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B69BE" w:rsidRPr="00D3698F" w14:paraId="29ACE7CD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84BCD9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E)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rolido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4D9A1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43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5A1E16B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5B201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EAB42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0DEC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39841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8C50A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FECD4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51679A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A46F45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F183ED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02F8F6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9D3F5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935C5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24A8C4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0F4B11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639F69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8B63D7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61286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57719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</w:tr>
      <w:tr w:rsidR="000B69BE" w:rsidRPr="00D3698F" w14:paraId="350F682E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9455D51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ryophyllene</w:t>
            </w:r>
            <w:proofErr w:type="spellEnd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oxid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519CEF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6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25615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1567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33927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861F0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60C31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29B6C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56C82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648D59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33794E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658CDA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7D5F75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7F0B5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E1F12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0EE218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A889A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59FAAA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962EF6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86623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7282C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0B69BE" w:rsidRPr="00D3698F" w14:paraId="5AC04E6A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B1C716C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lin-11-en-4-</w:t>
            </w:r>
            <w:r w:rsidRPr="00D3698F">
              <w:rPr>
                <w:rFonts w:ascii="Symbol" w:eastAsia="Times New Roman" w:hAnsi="Symbol" w:cs="Times New Roman"/>
                <w:sz w:val="20"/>
                <w:szCs w:val="20"/>
                <w:lang w:eastAsia="fr-FR"/>
              </w:rPr>
              <w:t></w:t>
            </w: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l</w:t>
            </w:r>
            <w:proofErr w:type="spellEnd"/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7D38055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31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6932A56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00AB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B684A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0AC7D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A060A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A9150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987B0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CB4419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A45F2D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882BF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AE873D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B0232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42076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222F21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1ADC6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2988F2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1B9B89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EB73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C3EF4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0B69BE" w:rsidRPr="00D3698F" w14:paraId="644AAD73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E8D1280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nensa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0B71B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69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43177D8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37BFB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C3C71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B9D34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EB831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11E97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3582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7D0927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78F41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DC7680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5EDBED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BEF4E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C52D1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B606F3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D96E43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0BF34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243922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549B58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C60F6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2</w:t>
            </w:r>
          </w:p>
        </w:tc>
      </w:tr>
      <w:tr w:rsidR="000B69BE" w:rsidRPr="00D3698F" w14:paraId="35CCADF2" w14:textId="77777777" w:rsidTr="00D3592F">
        <w:trPr>
          <w:trHeight w:val="30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FED015A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α-</w:t>
            </w:r>
            <w:proofErr w:type="spellStart"/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nensal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5994B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21</w:t>
            </w:r>
          </w:p>
        </w:tc>
        <w:tc>
          <w:tcPr>
            <w:tcW w:w="620" w:type="dxa"/>
            <w:shd w:val="clear" w:color="auto" w:fill="auto"/>
            <w:vAlign w:val="bottom"/>
            <w:hideMark/>
          </w:tcPr>
          <w:p w14:paraId="21ABF5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F9A76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9701F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323BE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305C4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51613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0B6F1E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AB2C09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6926DC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A89D20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44BC1AC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5196A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0DAD8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9C80A7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9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A461D9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EEA2A1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85C531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EDA5A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F8C5E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2</w:t>
            </w:r>
          </w:p>
        </w:tc>
      </w:tr>
      <w:tr w:rsidR="000B69BE" w:rsidRPr="00D3698F" w14:paraId="1969A4B3" w14:textId="77777777" w:rsidTr="00D3592F">
        <w:trPr>
          <w:trHeight w:val="30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8F8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E)-Phytol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39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9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E6AB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5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300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D5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AE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D4A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B06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A10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FE716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52B9D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B14DF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7FDA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C71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560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2819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42746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807F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5FD8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D38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BC0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0B69BE" w:rsidRPr="00D3698F" w14:paraId="535FE9CA" w14:textId="77777777" w:rsidTr="00D3592F">
        <w:trPr>
          <w:trHeight w:val="30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399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82DE" w14:textId="77777777" w:rsidR="000B69BE" w:rsidRPr="00D3698F" w:rsidRDefault="000B69BE" w:rsidP="00D3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BF41C9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8C4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2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FB2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0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B09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.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EF1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.2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7C14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0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CDA6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7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E356F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7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8BF4AF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1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36A4D5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.9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5E4F42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5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3C38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5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EE63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8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3B0EB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2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B0C95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6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8EB4A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9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76A2D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.6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F03B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0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BD87" w14:textId="77777777" w:rsidR="000B69BE" w:rsidRPr="00D3698F" w:rsidRDefault="000B69BE" w:rsidP="00D35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36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23</w:t>
            </w:r>
          </w:p>
        </w:tc>
      </w:tr>
    </w:tbl>
    <w:p w14:paraId="2198CD11" w14:textId="77777777" w:rsidR="000B69BE" w:rsidRDefault="000B69B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FFC11D" w14:textId="77777777" w:rsidR="000B69BE" w:rsidRDefault="000B69B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A081BA" w14:textId="77777777" w:rsidR="000B69BE" w:rsidRDefault="000B69B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9D90B7" w14:textId="77777777" w:rsidR="000B69BE" w:rsidRDefault="000B69B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C595A6" w14:textId="77777777" w:rsidR="004A0A0A" w:rsidRDefault="004A0A0A">
      <w:pPr>
        <w:sectPr w:rsidR="004A0A0A" w:rsidSect="000B69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D0ABAA0" w14:textId="77777777" w:rsidR="000B69BE" w:rsidRDefault="000B69BE"/>
    <w:bookmarkStart w:id="0" w:name="_GoBack"/>
    <w:bookmarkEnd w:id="0"/>
    <w:p w14:paraId="2FA6643E" w14:textId="77777777" w:rsidR="00EB19E8" w:rsidRDefault="004A0A0A"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0FBBBD3" wp14:editId="446169D0">
                <wp:simplePos x="0" y="0"/>
                <wp:positionH relativeFrom="column">
                  <wp:posOffset>-276860</wp:posOffset>
                </wp:positionH>
                <wp:positionV relativeFrom="paragraph">
                  <wp:posOffset>394335</wp:posOffset>
                </wp:positionV>
                <wp:extent cx="6265545" cy="4074160"/>
                <wp:effectExtent l="19050" t="19050" r="20955" b="21590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5545" cy="4074160"/>
                          <a:chOff x="0" y="0"/>
                          <a:chExt cx="6265545" cy="4074160"/>
                        </a:xfrm>
                      </wpg:grpSpPr>
                      <pic:pic xmlns:pic="http://schemas.openxmlformats.org/drawingml/2006/picture">
                        <pic:nvPicPr>
                          <pic:cNvPr id="201" name="Image 20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5545" cy="407416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3" name="Connecteur droit 3"/>
                        <wps:cNvCnPr/>
                        <wps:spPr>
                          <a:xfrm>
                            <a:off x="1083212" y="2384473"/>
                            <a:ext cx="0" cy="12382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4" name="Connecteur droit 4"/>
                        <wps:cNvCnPr/>
                        <wps:spPr>
                          <a:xfrm>
                            <a:off x="3080824" y="2074984"/>
                            <a:ext cx="6350" cy="15303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DEA7E4" id="Groupe 8" o:spid="_x0000_s1026" style="position:absolute;margin-left:-21.8pt;margin-top:31.05pt;width:493.35pt;height:320.8pt;z-index:251663360" coordsize="62655,407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01" o:spid="_x0000_s1027" type="#_x0000_t75" style="position:absolute;width:62655;height:407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" stroked="t" strokecolor="windowText" strokeweight=".25pt">
                  <v:imagedata r:id="rId9" o:title=""/>
                  <v:path arrowok="t"/>
                </v:shape>
                <v:line id="Connecteur droit 3" o:spid="_x0000_s1028" style="position:absolute;visibility:visible;mso-wrap-style:square" from="10832,23844" to="10832,36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" strokecolor="windowText">
                  <v:stroke dashstyle="dash"/>
                </v:line>
                <v:line id="Connecteur droit 4" o:spid="_x0000_s1029" style="position:absolute;visibility:visible;mso-wrap-style:square" from="30808,20749" to="30871,360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" strokecolor="windowText">
                  <v:stroke dashstyle="dash"/>
                </v:line>
              </v:group>
            </w:pict>
          </mc:Fallback>
        </mc:AlternateContent>
      </w:r>
      <w:r w:rsidR="002A3346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8253A6F" wp14:editId="773FA769">
                <wp:simplePos x="0" y="0"/>
                <wp:positionH relativeFrom="column">
                  <wp:posOffset>-520262</wp:posOffset>
                </wp:positionH>
                <wp:positionV relativeFrom="paragraph">
                  <wp:posOffset>5153748</wp:posOffset>
                </wp:positionV>
                <wp:extent cx="6629400" cy="1404620"/>
                <wp:effectExtent l="0" t="0" r="0" b="190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5C803" w14:textId="77777777" w:rsidR="002A3346" w:rsidRPr="002A3346" w:rsidRDefault="004A0A0A" w:rsidP="002A33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  <w:lang w:val="en-GB"/>
                              </w:rPr>
                              <w:t xml:space="preserve">Figure 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  <w:lang w:val="en-GB"/>
                              </w:rPr>
                              <w:t>2: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Cluster analysis following Ward’s method (</w:t>
                            </w:r>
                            <w:proofErr w:type="spellStart"/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euclidean</w:t>
                            </w:r>
                            <w:proofErr w:type="spellEnd"/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distanc</w:t>
                            </w:r>
                            <w:r w:rsid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e) of the </w:t>
                            </w:r>
                            <w:r w:rsidR="009719F8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leaf </w:t>
                            </w:r>
                            <w:r w:rsid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essential oils </w:t>
                            </w:r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based on the chemical composition of nine citrus varieties during cold period (CP) and warm period (WP). (A) Repartition to cluster </w:t>
                            </w:r>
                            <w:proofErr w:type="spellStart"/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dendrogramm</w:t>
                            </w:r>
                            <w:proofErr w:type="spellEnd"/>
                            <w:r w:rsidR="002A3346" w:rsidRPr="002A3346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and (B) best number of groups for the repartition. Dashed lines represent the division of the principal groups, each in two sub-groups resulting in four clusters corresponding to the second best group number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253A6F" id="_x0000_s1027" type="#_x0000_t202" style="position:absolute;margin-left:-40.95pt;margin-top:405.8pt;width:522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" stroked="f">
                <v:textbox style="mso-fit-shape-to-text:t">
                  <w:txbxContent>
                    <w:p w14:paraId="1395C803" w14:textId="77777777" w:rsidR="002A3346" w:rsidRPr="002A3346" w:rsidRDefault="004A0A0A" w:rsidP="002A3346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  <w:lang w:val="en-GB"/>
                        </w:rPr>
                        <w:t xml:space="preserve">Figure </w:t>
                      </w:r>
                      <w:r w:rsidR="002A3346" w:rsidRPr="002A3346"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  <w:lang w:val="en-GB"/>
                        </w:rPr>
                        <w:t>2:</w:t>
                      </w:r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Cluster analysis following Ward’s method (</w:t>
                      </w:r>
                      <w:proofErr w:type="spellStart"/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euclidean</w:t>
                      </w:r>
                      <w:proofErr w:type="spellEnd"/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distanc</w:t>
                      </w:r>
                      <w:r w:rsid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e) of the </w:t>
                      </w:r>
                      <w:r w:rsidR="009719F8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leaf </w:t>
                      </w:r>
                      <w:r w:rsid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essential oils </w:t>
                      </w:r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based on the chemical composition of nine citrus varieties during cold period (CP) and warm period (WP). (A) Repartition to cluster </w:t>
                      </w:r>
                      <w:proofErr w:type="spellStart"/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dendrogramm</w:t>
                      </w:r>
                      <w:proofErr w:type="spellEnd"/>
                      <w:r w:rsidR="002A3346" w:rsidRPr="002A3346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and (B) best number of groups for the repartition. Dashed lines represent the division of the principal groups, each in two sub-groups resulting in four clusters corresponding to the second best group number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B19E8" w:rsidSect="004A0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F51BA" w14:textId="77777777" w:rsidR="00371581" w:rsidRDefault="00371581" w:rsidP="002A3346">
      <w:pPr>
        <w:spacing w:after="0" w:line="240" w:lineRule="auto"/>
      </w:pPr>
      <w:r>
        <w:separator/>
      </w:r>
    </w:p>
  </w:endnote>
  <w:endnote w:type="continuationSeparator" w:id="0">
    <w:p w14:paraId="1E0C6B3A" w14:textId="77777777" w:rsidR="00371581" w:rsidRDefault="00371581" w:rsidP="002A3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AAE8A" w14:textId="77777777" w:rsidR="002A3346" w:rsidRDefault="002A3346">
    <w:pPr>
      <w:pStyle w:val="Footer"/>
    </w:pPr>
  </w:p>
  <w:p w14:paraId="3EF6B7FA" w14:textId="77777777" w:rsidR="002A3346" w:rsidRDefault="002A33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C83D0" w14:textId="77777777" w:rsidR="00371581" w:rsidRDefault="00371581" w:rsidP="002A3346">
      <w:pPr>
        <w:spacing w:after="0" w:line="240" w:lineRule="auto"/>
      </w:pPr>
      <w:r>
        <w:separator/>
      </w:r>
    </w:p>
  </w:footnote>
  <w:footnote w:type="continuationSeparator" w:id="0">
    <w:p w14:paraId="37A5600C" w14:textId="77777777" w:rsidR="00371581" w:rsidRDefault="00371581" w:rsidP="002A3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yNDQwMDI1szQ0MjFS0lEKTi0uzszPAykwqgUA9lnYhywAAAA="/>
  </w:docVars>
  <w:rsids>
    <w:rsidRoot w:val="002A3346"/>
    <w:rsid w:val="000B69BE"/>
    <w:rsid w:val="00265884"/>
    <w:rsid w:val="002A3346"/>
    <w:rsid w:val="00371581"/>
    <w:rsid w:val="00371FD1"/>
    <w:rsid w:val="003E4CF5"/>
    <w:rsid w:val="004351F3"/>
    <w:rsid w:val="004A0A0A"/>
    <w:rsid w:val="00603D55"/>
    <w:rsid w:val="007B7CAD"/>
    <w:rsid w:val="009719F8"/>
    <w:rsid w:val="00C65082"/>
    <w:rsid w:val="00DA1EB6"/>
    <w:rsid w:val="00DC3AC7"/>
    <w:rsid w:val="00ED0005"/>
    <w:rsid w:val="00EF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0939"/>
  <w15:chartTrackingRefBased/>
  <w15:docId w15:val="{7115996D-2674-43B6-9B14-3CFC7284F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346"/>
  </w:style>
  <w:style w:type="paragraph" w:styleId="Heading1">
    <w:name w:val="heading 1"/>
    <w:basedOn w:val="Normal"/>
    <w:next w:val="Normal"/>
    <w:link w:val="Heading1Char"/>
    <w:uiPriority w:val="9"/>
    <w:qFormat/>
    <w:rsid w:val="003E4CF5"/>
    <w:pPr>
      <w:keepNext/>
      <w:keepLines/>
      <w:spacing w:before="240" w:after="0" w:line="360" w:lineRule="auto"/>
      <w:ind w:firstLine="709"/>
      <w:jc w:val="center"/>
      <w:outlineLvl w:val="0"/>
    </w:pPr>
    <w:rPr>
      <w:rFonts w:ascii="Times New Roman" w:eastAsiaTheme="majorEastAsia" w:hAnsi="Times New Roman" w:cs="Times New Roman"/>
      <w:color w:val="2E74B5" w:themeColor="accent1" w:themeShade="BF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CF5"/>
    <w:rPr>
      <w:rFonts w:ascii="Times New Roman" w:eastAsiaTheme="majorEastAsia" w:hAnsi="Times New Roman" w:cs="Times New Roman"/>
      <w:color w:val="2E74B5" w:themeColor="accent1" w:themeShade="BF"/>
      <w:sz w:val="32"/>
      <w:szCs w:val="3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3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346"/>
  </w:style>
  <w:style w:type="paragraph" w:styleId="Footer">
    <w:name w:val="footer"/>
    <w:basedOn w:val="Normal"/>
    <w:link w:val="FooterChar"/>
    <w:uiPriority w:val="99"/>
    <w:unhideWhenUsed/>
    <w:rsid w:val="002A33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346"/>
  </w:style>
  <w:style w:type="paragraph" w:styleId="BalloonText">
    <w:name w:val="Balloon Text"/>
    <w:basedOn w:val="Normal"/>
    <w:link w:val="BalloonTextChar"/>
    <w:uiPriority w:val="99"/>
    <w:semiHidden/>
    <w:unhideWhenUsed/>
    <w:rsid w:val="00971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a Lourkisti</dc:creator>
  <cp:keywords/>
  <dc:description/>
  <cp:lastModifiedBy>Florine Lièvre</cp:lastModifiedBy>
  <cp:revision>4</cp:revision>
  <cp:lastPrinted>2019-10-23T11:56:00Z</cp:lastPrinted>
  <dcterms:created xsi:type="dcterms:W3CDTF">2019-11-09T21:08:00Z</dcterms:created>
  <dcterms:modified xsi:type="dcterms:W3CDTF">2020-04-06T14:28:00Z</dcterms:modified>
</cp:coreProperties>
</file>